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A8226" w14:textId="4EE72FEB" w:rsidR="00DB2759" w:rsidRDefault="00505FC5" w:rsidP="0068473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l </w:t>
      </w:r>
      <w:proofErr w:type="spellStart"/>
      <w:r>
        <w:rPr>
          <w:rFonts w:ascii="Calibri" w:hAnsi="Calibri" w:cs="Calibri"/>
          <w:b/>
          <w:bCs/>
          <w:sz w:val="22"/>
          <w:szCs w:val="22"/>
        </w:rPr>
        <w:t>Tables</w:t>
      </w:r>
      <w:proofErr w:type="spellEnd"/>
    </w:p>
    <w:p w14:paraId="4F7346DC" w14:textId="77777777" w:rsidR="00505FC5" w:rsidRDefault="00505FC5" w:rsidP="0068473D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Rastertabel3-Accent3"/>
        <w:tblW w:w="0" w:type="auto"/>
        <w:tblLook w:val="04A0" w:firstRow="1" w:lastRow="0" w:firstColumn="1" w:lastColumn="0" w:noHBand="0" w:noVBand="1"/>
      </w:tblPr>
      <w:tblGrid>
        <w:gridCol w:w="2584"/>
        <w:gridCol w:w="2584"/>
        <w:gridCol w:w="2585"/>
        <w:gridCol w:w="2585"/>
      </w:tblGrid>
      <w:tr w:rsidR="008C2521" w14:paraId="5831FC93" w14:textId="77777777" w:rsidTr="009D0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84" w:type="dxa"/>
          </w:tcPr>
          <w:p w14:paraId="6E3CE4A6" w14:textId="67B37BD8" w:rsidR="008C2521" w:rsidRPr="003160C8" w:rsidRDefault="008C2521" w:rsidP="0068473D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160C8">
              <w:rPr>
                <w:rFonts w:ascii="Calibri" w:hAnsi="Calibri" w:cs="Calibri"/>
                <w:sz w:val="22"/>
                <w:szCs w:val="22"/>
              </w:rPr>
              <w:t>Formula</w:t>
            </w:r>
            <w:proofErr w:type="spellEnd"/>
          </w:p>
        </w:tc>
        <w:tc>
          <w:tcPr>
            <w:tcW w:w="2584" w:type="dxa"/>
          </w:tcPr>
          <w:p w14:paraId="311CAB24" w14:textId="1CF42675" w:rsidR="008C2521" w:rsidRPr="003160C8" w:rsidRDefault="008C2521" w:rsidP="0068473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160C8">
              <w:rPr>
                <w:rFonts w:ascii="Calibri" w:hAnsi="Calibri" w:cs="Calibri"/>
                <w:sz w:val="22"/>
                <w:szCs w:val="22"/>
              </w:rPr>
              <w:t>A</w:t>
            </w:r>
            <w:r w:rsidR="00FD7E96">
              <w:rPr>
                <w:rFonts w:ascii="Calibri" w:hAnsi="Calibri" w:cs="Calibri"/>
                <w:sz w:val="22"/>
                <w:szCs w:val="22"/>
              </w:rPr>
              <w:t>IC</w:t>
            </w:r>
          </w:p>
        </w:tc>
        <w:tc>
          <w:tcPr>
            <w:tcW w:w="2585" w:type="dxa"/>
          </w:tcPr>
          <w:p w14:paraId="33DE6137" w14:textId="53865330" w:rsidR="008C2521" w:rsidRPr="003160C8" w:rsidRDefault="009C45BD" w:rsidP="0068473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Likelihood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ratio</w:t>
            </w:r>
          </w:p>
        </w:tc>
        <w:tc>
          <w:tcPr>
            <w:tcW w:w="2585" w:type="dxa"/>
          </w:tcPr>
          <w:p w14:paraId="75444C5A" w14:textId="089C4B45" w:rsidR="008C2521" w:rsidRPr="003160C8" w:rsidRDefault="003160C8" w:rsidP="0068473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RT</w:t>
            </w:r>
            <w:r w:rsidR="008C2521" w:rsidRPr="003160C8">
              <w:rPr>
                <w:rFonts w:ascii="Calibri" w:hAnsi="Calibri" w:cs="Calibri"/>
                <w:sz w:val="22"/>
                <w:szCs w:val="22"/>
              </w:rPr>
              <w:t xml:space="preserve"> p-</w:t>
            </w:r>
            <w:proofErr w:type="spellStart"/>
            <w:r w:rsidR="008C2521" w:rsidRPr="003160C8">
              <w:rPr>
                <w:rFonts w:ascii="Calibri" w:hAnsi="Calibri" w:cs="Calibri"/>
                <w:sz w:val="22"/>
                <w:szCs w:val="22"/>
              </w:rPr>
              <w:t>value</w:t>
            </w:r>
            <w:proofErr w:type="spellEnd"/>
          </w:p>
        </w:tc>
      </w:tr>
      <w:tr w:rsidR="008C2521" w14:paraId="3FFBF6AB" w14:textId="77777777" w:rsidTr="009D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10B37231" w14:textId="12230D30" w:rsidR="008C2521" w:rsidRPr="003160C8" w:rsidRDefault="009D0266" w:rsidP="0068473D">
            <w:pPr>
              <w:spacing w:line="480" w:lineRule="auto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3160C8">
              <w:rPr>
                <w:rFonts w:ascii="Calibri" w:hAnsi="Calibri" w:cs="Calibri"/>
                <w:sz w:val="22"/>
                <w:szCs w:val="22"/>
              </w:rPr>
              <w:t>V</w:t>
            </w:r>
            <w:r w:rsidR="008C2521" w:rsidRPr="003160C8">
              <w:rPr>
                <w:rFonts w:ascii="Calibri" w:hAnsi="Calibri" w:cs="Calibri"/>
                <w:sz w:val="22"/>
                <w:szCs w:val="22"/>
              </w:rPr>
              <w:t>entricular</w:t>
            </w:r>
            <w:proofErr w:type="spellEnd"/>
            <w:r w:rsidR="008C2521" w:rsidRPr="003160C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="008C2521" w:rsidRPr="003160C8">
              <w:rPr>
                <w:rFonts w:ascii="Calibri" w:hAnsi="Calibri" w:cs="Calibri"/>
                <w:sz w:val="22"/>
                <w:szCs w:val="22"/>
              </w:rPr>
              <w:t>rate</w:t>
            </w:r>
            <w:proofErr w:type="spellEnd"/>
          </w:p>
        </w:tc>
        <w:tc>
          <w:tcPr>
            <w:tcW w:w="2584" w:type="dxa"/>
          </w:tcPr>
          <w:p w14:paraId="4F306CA9" w14:textId="3466BA6B" w:rsidR="008C2521" w:rsidRPr="003160C8" w:rsidRDefault="00946BAD" w:rsidP="006847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3160C8">
              <w:rPr>
                <w:rFonts w:ascii="Calibri" w:hAnsi="Calibri" w:cs="Calibri"/>
                <w:sz w:val="22"/>
                <w:szCs w:val="22"/>
              </w:rPr>
              <w:t>2070953</w:t>
            </w:r>
          </w:p>
        </w:tc>
        <w:tc>
          <w:tcPr>
            <w:tcW w:w="2585" w:type="dxa"/>
          </w:tcPr>
          <w:p w14:paraId="0FC56557" w14:textId="1D84EF76" w:rsidR="008C2521" w:rsidRPr="003160C8" w:rsidRDefault="008C2521" w:rsidP="006847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85" w:type="dxa"/>
          </w:tcPr>
          <w:p w14:paraId="22CD7B32" w14:textId="77777777" w:rsidR="008C2521" w:rsidRPr="003160C8" w:rsidRDefault="008C2521" w:rsidP="006847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C2521" w:rsidRPr="008C2521" w14:paraId="0B71F325" w14:textId="77777777" w:rsidTr="009D0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4032DF3A" w14:textId="39EC42D0" w:rsidR="008C2521" w:rsidRPr="003160C8" w:rsidRDefault="009D0266" w:rsidP="0068473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160C8">
              <w:rPr>
                <w:rFonts w:ascii="Calibri" w:hAnsi="Calibri" w:cs="Calibri"/>
                <w:sz w:val="22"/>
                <w:szCs w:val="22"/>
                <w:lang w:val="en-US"/>
              </w:rPr>
              <w:t>N</w:t>
            </w:r>
            <w:r w:rsidR="008C2521" w:rsidRPr="003160C8">
              <w:rPr>
                <w:rFonts w:ascii="Calibri" w:hAnsi="Calibri" w:cs="Calibri"/>
                <w:sz w:val="22"/>
                <w:szCs w:val="22"/>
                <w:lang w:val="en-US"/>
              </w:rPr>
              <w:t>atural cubic spline of ventricular rate</w:t>
            </w:r>
          </w:p>
        </w:tc>
        <w:tc>
          <w:tcPr>
            <w:tcW w:w="2584" w:type="dxa"/>
          </w:tcPr>
          <w:p w14:paraId="7AAA9D7E" w14:textId="54562422" w:rsidR="008C2521" w:rsidRPr="003160C8" w:rsidRDefault="003160C8" w:rsidP="006847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160C8">
              <w:rPr>
                <w:rFonts w:ascii="Calibri" w:hAnsi="Calibri" w:cs="Calibri"/>
                <w:sz w:val="22"/>
                <w:szCs w:val="22"/>
                <w:lang w:val="en-US"/>
              </w:rPr>
              <w:t>2062218</w:t>
            </w:r>
          </w:p>
        </w:tc>
        <w:tc>
          <w:tcPr>
            <w:tcW w:w="2585" w:type="dxa"/>
          </w:tcPr>
          <w:p w14:paraId="7E68DA6A" w14:textId="2E51D0D1" w:rsidR="008C2521" w:rsidRPr="003160C8" w:rsidRDefault="004465C9" w:rsidP="006847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738</w:t>
            </w:r>
          </w:p>
        </w:tc>
        <w:tc>
          <w:tcPr>
            <w:tcW w:w="2585" w:type="dxa"/>
          </w:tcPr>
          <w:p w14:paraId="1790073A" w14:textId="7FEF7675" w:rsidR="008C2521" w:rsidRPr="003160C8" w:rsidRDefault="004465C9" w:rsidP="006847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&lt;0.0001</w:t>
            </w:r>
          </w:p>
        </w:tc>
      </w:tr>
      <w:tr w:rsidR="008C2521" w:rsidRPr="008C2521" w14:paraId="12161520" w14:textId="77777777" w:rsidTr="009D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2D899953" w14:textId="694ED417" w:rsidR="008C2521" w:rsidRPr="003160C8" w:rsidRDefault="009D0266" w:rsidP="0068473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160C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bove and </w:t>
            </w:r>
            <w:r w:rsidR="00946BAD" w:rsidRPr="003160C8">
              <w:rPr>
                <w:rFonts w:ascii="Calibri" w:hAnsi="Calibri" w:cs="Calibri"/>
                <w:sz w:val="22"/>
                <w:szCs w:val="22"/>
                <w:lang w:val="en-US"/>
              </w:rPr>
              <w:t>age and sex</w:t>
            </w:r>
          </w:p>
        </w:tc>
        <w:tc>
          <w:tcPr>
            <w:tcW w:w="2584" w:type="dxa"/>
          </w:tcPr>
          <w:p w14:paraId="12CBD88D" w14:textId="143B04A4" w:rsidR="008C2521" w:rsidRPr="003160C8" w:rsidRDefault="003160C8" w:rsidP="006847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160C8">
              <w:rPr>
                <w:rFonts w:ascii="Calibri" w:hAnsi="Calibri" w:cs="Calibri"/>
                <w:sz w:val="22"/>
                <w:szCs w:val="22"/>
                <w:lang w:val="en-US"/>
              </w:rPr>
              <w:t>2056606</w:t>
            </w:r>
          </w:p>
        </w:tc>
        <w:tc>
          <w:tcPr>
            <w:tcW w:w="2585" w:type="dxa"/>
          </w:tcPr>
          <w:p w14:paraId="313F5312" w14:textId="58BF7B74" w:rsidR="008C2521" w:rsidRPr="003160C8" w:rsidRDefault="004465C9" w:rsidP="006847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617</w:t>
            </w:r>
          </w:p>
        </w:tc>
        <w:tc>
          <w:tcPr>
            <w:tcW w:w="2585" w:type="dxa"/>
          </w:tcPr>
          <w:p w14:paraId="656295B4" w14:textId="45462E5B" w:rsidR="008C2521" w:rsidRPr="003160C8" w:rsidRDefault="004465C9" w:rsidP="006847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&lt;0.0001</w:t>
            </w:r>
          </w:p>
        </w:tc>
      </w:tr>
      <w:tr w:rsidR="00946BAD" w:rsidRPr="008C2521" w14:paraId="5D811F8D" w14:textId="77777777" w:rsidTr="009D0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74353454" w14:textId="4A52F66A" w:rsidR="00946BAD" w:rsidRPr="003160C8" w:rsidRDefault="009D0266" w:rsidP="00946BA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160C8">
              <w:rPr>
                <w:rFonts w:ascii="Calibri" w:hAnsi="Calibri" w:cs="Calibri"/>
                <w:sz w:val="22"/>
                <w:szCs w:val="22"/>
                <w:lang w:val="en-US"/>
              </w:rPr>
              <w:t>Above</w:t>
            </w:r>
            <w:r w:rsidR="00946BAD" w:rsidRPr="003160C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ll interactions</w:t>
            </w:r>
          </w:p>
        </w:tc>
        <w:tc>
          <w:tcPr>
            <w:tcW w:w="2584" w:type="dxa"/>
          </w:tcPr>
          <w:p w14:paraId="38257433" w14:textId="44D61717" w:rsidR="00946BAD" w:rsidRPr="003160C8" w:rsidRDefault="003160C8" w:rsidP="00946B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160C8">
              <w:rPr>
                <w:rFonts w:ascii="Calibri" w:hAnsi="Calibri" w:cs="Calibri"/>
                <w:sz w:val="22"/>
                <w:szCs w:val="22"/>
                <w:lang w:val="en-US"/>
              </w:rPr>
              <w:t>2055957</w:t>
            </w:r>
          </w:p>
        </w:tc>
        <w:tc>
          <w:tcPr>
            <w:tcW w:w="2585" w:type="dxa"/>
          </w:tcPr>
          <w:p w14:paraId="0FE7A1C5" w14:textId="096C513E" w:rsidR="00946BAD" w:rsidRPr="003160C8" w:rsidRDefault="004465C9" w:rsidP="00946B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57</w:t>
            </w:r>
          </w:p>
        </w:tc>
        <w:tc>
          <w:tcPr>
            <w:tcW w:w="2585" w:type="dxa"/>
          </w:tcPr>
          <w:p w14:paraId="4435C2DB" w14:textId="306D3945" w:rsidR="00946BAD" w:rsidRPr="003160C8" w:rsidRDefault="004465C9" w:rsidP="00946B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&lt;0.0001</w:t>
            </w:r>
          </w:p>
        </w:tc>
      </w:tr>
      <w:tr w:rsidR="00946BAD" w:rsidRPr="008C2521" w14:paraId="078E19BC" w14:textId="77777777" w:rsidTr="009D0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3DA455D0" w14:textId="311B60F5" w:rsidR="00946BAD" w:rsidRPr="003160C8" w:rsidRDefault="00393ACE" w:rsidP="00946BA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bove and sinusoidal of time-of-day</w:t>
            </w:r>
          </w:p>
        </w:tc>
        <w:tc>
          <w:tcPr>
            <w:tcW w:w="2584" w:type="dxa"/>
          </w:tcPr>
          <w:p w14:paraId="647CF47C" w14:textId="0E2D1DEC" w:rsidR="00946BAD" w:rsidRPr="003160C8" w:rsidRDefault="00D12BCC" w:rsidP="00946B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05</w:t>
            </w:r>
            <w:r w:rsidR="00FD7E96">
              <w:rPr>
                <w:rFonts w:ascii="Calibri" w:hAnsi="Calibri" w:cs="Calibri"/>
                <w:sz w:val="22"/>
                <w:szCs w:val="22"/>
                <w:lang w:val="en-US"/>
              </w:rPr>
              <w:t>3470</w:t>
            </w:r>
          </w:p>
        </w:tc>
        <w:tc>
          <w:tcPr>
            <w:tcW w:w="2585" w:type="dxa"/>
          </w:tcPr>
          <w:p w14:paraId="28BC36C7" w14:textId="1CEF38A6" w:rsidR="00946BAD" w:rsidRPr="003160C8" w:rsidRDefault="00FD7E96" w:rsidP="00946B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491</w:t>
            </w:r>
          </w:p>
        </w:tc>
        <w:tc>
          <w:tcPr>
            <w:tcW w:w="2585" w:type="dxa"/>
          </w:tcPr>
          <w:p w14:paraId="578E4230" w14:textId="75077315" w:rsidR="00946BAD" w:rsidRPr="003160C8" w:rsidRDefault="00FD7E96" w:rsidP="00946B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&lt;0.0001</w:t>
            </w:r>
          </w:p>
        </w:tc>
      </w:tr>
      <w:tr w:rsidR="00104E64" w:rsidRPr="008C2521" w14:paraId="48C5FF63" w14:textId="77777777" w:rsidTr="009D0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4" w:type="dxa"/>
          </w:tcPr>
          <w:p w14:paraId="2D9140ED" w14:textId="3BC74C57" w:rsidR="00104E64" w:rsidRDefault="00104E64" w:rsidP="00946BA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Above and all interactions</w:t>
            </w:r>
          </w:p>
        </w:tc>
        <w:tc>
          <w:tcPr>
            <w:tcW w:w="2584" w:type="dxa"/>
          </w:tcPr>
          <w:p w14:paraId="38748596" w14:textId="5B28B499" w:rsidR="00104E64" w:rsidRPr="003160C8" w:rsidRDefault="00FD7E96" w:rsidP="00946B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053096</w:t>
            </w:r>
          </w:p>
        </w:tc>
        <w:tc>
          <w:tcPr>
            <w:tcW w:w="2585" w:type="dxa"/>
          </w:tcPr>
          <w:p w14:paraId="69359BE3" w14:textId="14411F7D" w:rsidR="00104E64" w:rsidRPr="003160C8" w:rsidRDefault="00FD7E96" w:rsidP="00946B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87</w:t>
            </w:r>
          </w:p>
        </w:tc>
        <w:tc>
          <w:tcPr>
            <w:tcW w:w="2585" w:type="dxa"/>
          </w:tcPr>
          <w:p w14:paraId="48AA4FD8" w14:textId="39D6DC46" w:rsidR="00104E64" w:rsidRPr="003160C8" w:rsidRDefault="00FD7E96" w:rsidP="00946B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&lt;0.0001</w:t>
            </w:r>
          </w:p>
        </w:tc>
      </w:tr>
    </w:tbl>
    <w:p w14:paraId="130606F1" w14:textId="77777777" w:rsidR="00505FC5" w:rsidRPr="008C2521" w:rsidRDefault="00505FC5" w:rsidP="0068473D">
      <w:pPr>
        <w:spacing w:line="48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DA8F1A6" w14:textId="6BFFA3C1" w:rsidR="00826C83" w:rsidRDefault="00505FC5" w:rsidP="0068473D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505FC5">
        <w:rPr>
          <w:rFonts w:ascii="Calibri" w:hAnsi="Calibri" w:cs="Calibri"/>
          <w:i/>
          <w:iCs/>
          <w:sz w:val="22"/>
          <w:szCs w:val="22"/>
          <w:lang w:val="en-US"/>
        </w:rPr>
        <w:t xml:space="preserve">Supplemental Table 1. </w:t>
      </w:r>
      <w:r>
        <w:rPr>
          <w:rFonts w:ascii="Calibri" w:hAnsi="Calibri" w:cs="Calibri"/>
          <w:sz w:val="22"/>
          <w:szCs w:val="22"/>
          <w:lang w:val="en-US"/>
        </w:rPr>
        <w:t>Likelihood ratio test and Akaike’s Information Criterion for different QT correction methods tested.</w:t>
      </w:r>
      <w:r w:rsidR="00FD7E9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393F51">
        <w:rPr>
          <w:rFonts w:ascii="Calibri" w:hAnsi="Calibri" w:cs="Calibri"/>
          <w:sz w:val="22"/>
          <w:szCs w:val="22"/>
          <w:lang w:val="en-US"/>
        </w:rPr>
        <w:t xml:space="preserve">First, a model that only corrected the QT interval for a linear relation with the ventricular rate was used as a baseline. Then additional variables were added in a nested manner. Added value of the additional variables was tested using the likelihood ratio test. </w:t>
      </w:r>
      <w:r w:rsidR="00826C83">
        <w:rPr>
          <w:rFonts w:ascii="Calibri" w:hAnsi="Calibri" w:cs="Calibri"/>
          <w:sz w:val="22"/>
          <w:szCs w:val="22"/>
          <w:lang w:val="en-US"/>
        </w:rPr>
        <w:t>AIC: Akaike’s Information Criterion, LRT: likelihood ratio test.</w:t>
      </w:r>
    </w:p>
    <w:p w14:paraId="493A203E" w14:textId="77777777" w:rsidR="00826C83" w:rsidRDefault="00826C83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br w:type="page"/>
      </w:r>
    </w:p>
    <w:tbl>
      <w:tblPr>
        <w:tblStyle w:val="Rastertabel3-Accent3"/>
        <w:tblW w:w="0" w:type="auto"/>
        <w:tblInd w:w="-5" w:type="dxa"/>
        <w:tblLook w:val="04A0" w:firstRow="1" w:lastRow="0" w:firstColumn="1" w:lastColumn="0" w:noHBand="0" w:noVBand="1"/>
      </w:tblPr>
      <w:tblGrid>
        <w:gridCol w:w="7067"/>
        <w:gridCol w:w="1206"/>
        <w:gridCol w:w="897"/>
      </w:tblGrid>
      <w:tr w:rsidR="007C0917" w14:paraId="2035FF00" w14:textId="71A64047" w:rsidTr="007C0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5D89C27" w14:textId="5D5F0123" w:rsidR="007C0917" w:rsidRDefault="007C0917" w:rsidP="0068473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Variable</w:t>
            </w:r>
          </w:p>
        </w:tc>
        <w:tc>
          <w:tcPr>
            <w:tcW w:w="0" w:type="auto"/>
          </w:tcPr>
          <w:p w14:paraId="61EB3997" w14:textId="5B5958D5" w:rsidR="007C0917" w:rsidRDefault="007C0917" w:rsidP="0068473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0" w:type="auto"/>
          </w:tcPr>
          <w:p w14:paraId="11FCD251" w14:textId="0727E720" w:rsidR="007C0917" w:rsidRDefault="007C0917" w:rsidP="0068473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p-value</w:t>
            </w:r>
          </w:p>
        </w:tc>
      </w:tr>
      <w:tr w:rsidR="007C0917" w14:paraId="0C840995" w14:textId="0556619F" w:rsidTr="007C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847066" w14:textId="699C6F55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Lucida Sans" w:hAnsi="Lucida Sans"/>
                <w:color w:val="000000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0" w:type="auto"/>
            <w:vAlign w:val="center"/>
          </w:tcPr>
          <w:p w14:paraId="3DD8EB3F" w14:textId="1F288047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0" w:type="auto"/>
            <w:vAlign w:val="center"/>
          </w:tcPr>
          <w:p w14:paraId="5DEBD000" w14:textId="42283B1F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39E928C2" w14:textId="7D2BE89F" w:rsidTr="007C09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704F9A" w14:textId="68FD207A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 xml:space="preserve">Male </w:t>
            </w:r>
            <w:proofErr w:type="spellStart"/>
            <w:r>
              <w:rPr>
                <w:rFonts w:ascii="Lucida Sans" w:hAnsi="Lucida Sans"/>
                <w:color w:val="000000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0" w:type="auto"/>
            <w:vAlign w:val="center"/>
          </w:tcPr>
          <w:p w14:paraId="2FAAA2CF" w14:textId="4B645331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vAlign w:val="center"/>
          </w:tcPr>
          <w:p w14:paraId="1888246F" w14:textId="674B3D21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0.19</w:t>
            </w:r>
          </w:p>
        </w:tc>
      </w:tr>
      <w:tr w:rsidR="007C0917" w14:paraId="29006B72" w14:textId="3BF32656" w:rsidTr="007C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CD7990" w14:textId="6484ACE8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 xml:space="preserve">Age per </w:t>
            </w:r>
            <w:proofErr w:type="spellStart"/>
            <w:r>
              <w:rPr>
                <w:rFonts w:ascii="Lucida Sans" w:hAnsi="Lucida Sans"/>
                <w:color w:val="000000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0" w:type="auto"/>
            <w:vAlign w:val="center"/>
          </w:tcPr>
          <w:p w14:paraId="25BD500C" w14:textId="79AB3C8E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vAlign w:val="center"/>
          </w:tcPr>
          <w:p w14:paraId="7A12951E" w14:textId="23FC7535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50715244" w14:textId="0D73562F" w:rsidTr="007C09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26BEF9" w14:textId="214BCA93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Natural cubic spline of ventricular rate (first piecewise polynomial)</w:t>
            </w:r>
          </w:p>
        </w:tc>
        <w:tc>
          <w:tcPr>
            <w:tcW w:w="0" w:type="auto"/>
            <w:vAlign w:val="center"/>
          </w:tcPr>
          <w:p w14:paraId="3978FFAB" w14:textId="4E90D0E4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15</w:t>
            </w:r>
            <w:r w:rsidR="00172989">
              <w:rPr>
                <w:rFonts w:ascii="Lucida Sans" w:hAnsi="Lucida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CBE094A" w14:textId="72009870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182958C4" w14:textId="481594D3" w:rsidTr="007C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6DDD16" w14:textId="036464BE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Natural cubic spline of ventricular rate (second piecewise polynomial)</w:t>
            </w:r>
          </w:p>
        </w:tc>
        <w:tc>
          <w:tcPr>
            <w:tcW w:w="0" w:type="auto"/>
            <w:vAlign w:val="center"/>
          </w:tcPr>
          <w:p w14:paraId="5FC75B6C" w14:textId="2876394D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35</w:t>
            </w:r>
            <w:r w:rsidR="00172989">
              <w:rPr>
                <w:rFonts w:ascii="Lucida Sans" w:hAnsi="Lucida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EFB3D89" w14:textId="38D939C0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652A82BC" w14:textId="0A5E3CE7" w:rsidTr="007C09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3F1F37" w14:textId="2AAD70E4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Natural cubic spline of ventricular rate (third piecewise polynomial)</w:t>
            </w:r>
          </w:p>
        </w:tc>
        <w:tc>
          <w:tcPr>
            <w:tcW w:w="0" w:type="auto"/>
            <w:vAlign w:val="center"/>
          </w:tcPr>
          <w:p w14:paraId="619D3A73" w14:textId="7717C8D4" w:rsidR="007C0917" w:rsidRDefault="00172989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0" w:type="auto"/>
            <w:vAlign w:val="center"/>
          </w:tcPr>
          <w:p w14:paraId="5C532ABB" w14:textId="2B611B39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276CAE78" w14:textId="54127ABD" w:rsidTr="007C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E659D7" w14:textId="24A86E5B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Lucida Sans" w:hAnsi="Lucida Sans"/>
                <w:color w:val="000000"/>
                <w:sz w:val="18"/>
                <w:szCs w:val="18"/>
              </w:rPr>
              <w:t>cos</w:t>
            </w:r>
            <w:proofErr w:type="spellEnd"/>
            <w:r>
              <w:rPr>
                <w:rFonts w:ascii="Lucida Sans" w:hAnsi="Lucida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Lucida Sans" w:hAnsi="Lucida Sans"/>
                <w:color w:val="000000"/>
                <w:sz w:val="18"/>
                <w:szCs w:val="18"/>
              </w:rPr>
              <w:t>2 * pi * Time)</w:t>
            </w:r>
          </w:p>
        </w:tc>
        <w:tc>
          <w:tcPr>
            <w:tcW w:w="0" w:type="auto"/>
            <w:vAlign w:val="center"/>
          </w:tcPr>
          <w:p w14:paraId="62114407" w14:textId="692420EB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0" w:type="auto"/>
            <w:vAlign w:val="center"/>
          </w:tcPr>
          <w:p w14:paraId="63FB90B4" w14:textId="01A63DB9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52DFB58A" w14:textId="29DAD560" w:rsidTr="007C09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6DF063" w14:textId="6C9E5333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proofErr w:type="gramStart"/>
            <w:r>
              <w:rPr>
                <w:rFonts w:ascii="Lucida Sans" w:hAnsi="Lucida Sans"/>
                <w:color w:val="000000"/>
                <w:sz w:val="18"/>
                <w:szCs w:val="18"/>
              </w:rPr>
              <w:t>sin</w:t>
            </w:r>
            <w:proofErr w:type="spellEnd"/>
            <w:r>
              <w:rPr>
                <w:rFonts w:ascii="Lucida Sans" w:hAnsi="Lucida Sans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Lucida Sans" w:hAnsi="Lucida Sans"/>
                <w:color w:val="000000"/>
                <w:sz w:val="18"/>
                <w:szCs w:val="18"/>
              </w:rPr>
              <w:t>2 * pi * Time)</w:t>
            </w:r>
          </w:p>
        </w:tc>
        <w:tc>
          <w:tcPr>
            <w:tcW w:w="0" w:type="auto"/>
            <w:vAlign w:val="center"/>
          </w:tcPr>
          <w:p w14:paraId="07ABC1B0" w14:textId="38A943CC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0" w:type="auto"/>
            <w:vAlign w:val="center"/>
          </w:tcPr>
          <w:p w14:paraId="4B3883DD" w14:textId="03CEBC58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408D2C10" w14:textId="297C3239" w:rsidTr="007C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445E53" w14:textId="1DB396AB" w:rsidR="007C0917" w:rsidRPr="001E33AD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Male </w:t>
            </w:r>
            <w:proofErr w:type="spellStart"/>
            <w:proofErr w:type="gramStart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sex:age</w:t>
            </w:r>
            <w:proofErr w:type="spellEnd"/>
            <w:proofErr w:type="gramEnd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 per year</w:t>
            </w:r>
          </w:p>
        </w:tc>
        <w:tc>
          <w:tcPr>
            <w:tcW w:w="0" w:type="auto"/>
            <w:vAlign w:val="center"/>
          </w:tcPr>
          <w:p w14:paraId="38E38546" w14:textId="5A10AEA6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14:paraId="1C9F73CD" w14:textId="2DC2352C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054DDAAC" w14:textId="00A08BF3" w:rsidTr="007C09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E03BF5" w14:textId="6BC82B09" w:rsidR="007C0917" w:rsidRDefault="007C0917" w:rsidP="001E33A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Male </w:t>
            </w:r>
            <w:proofErr w:type="spellStart"/>
            <w:proofErr w:type="gramStart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sex:</w:t>
            </w:r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natural</w:t>
            </w:r>
            <w:proofErr w:type="spellEnd"/>
            <w:proofErr w:type="gramEnd"/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 cubic spline of ventricular rate (first piecewise polynomial)</w:t>
            </w:r>
          </w:p>
        </w:tc>
        <w:tc>
          <w:tcPr>
            <w:tcW w:w="0" w:type="auto"/>
            <w:vAlign w:val="center"/>
          </w:tcPr>
          <w:p w14:paraId="6F68C6D2" w14:textId="61192479" w:rsidR="007C0917" w:rsidRDefault="007C0917" w:rsidP="001E33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-10.</w:t>
            </w:r>
            <w:r w:rsidR="00172989">
              <w:rPr>
                <w:rFonts w:ascii="Lucida Sans" w:hAnsi="Lucida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A25AC44" w14:textId="2D152089" w:rsidR="007C0917" w:rsidRDefault="007C0917" w:rsidP="001E33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161F1479" w14:textId="76E1297D" w:rsidTr="007C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CABA6D" w14:textId="0F62B215" w:rsidR="007C0917" w:rsidRDefault="007C0917" w:rsidP="001E33A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Male </w:t>
            </w:r>
            <w:proofErr w:type="spellStart"/>
            <w:proofErr w:type="gramStart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sex:</w:t>
            </w:r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natural</w:t>
            </w:r>
            <w:proofErr w:type="spellEnd"/>
            <w:proofErr w:type="gramEnd"/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 cubic spline of ventricular rate (second piecewise polynomial)</w:t>
            </w:r>
          </w:p>
        </w:tc>
        <w:tc>
          <w:tcPr>
            <w:tcW w:w="0" w:type="auto"/>
            <w:vAlign w:val="center"/>
          </w:tcPr>
          <w:p w14:paraId="7A5E9513" w14:textId="09228156" w:rsidR="007C0917" w:rsidRDefault="007C0917" w:rsidP="001E33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-9.6</w:t>
            </w:r>
            <w:r w:rsidR="00172989">
              <w:rPr>
                <w:rFonts w:ascii="Lucida Sans" w:hAnsi="Lucida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3701A9DE" w14:textId="1E8DE0CB" w:rsidR="007C0917" w:rsidRDefault="007C0917" w:rsidP="001E33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0.002</w:t>
            </w:r>
          </w:p>
        </w:tc>
      </w:tr>
      <w:tr w:rsidR="007C0917" w14:paraId="7399E9BB" w14:textId="68D1568B" w:rsidTr="007C09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61317C" w14:textId="26670762" w:rsidR="007C0917" w:rsidRDefault="007C0917" w:rsidP="001E33A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Male </w:t>
            </w:r>
            <w:proofErr w:type="spellStart"/>
            <w:proofErr w:type="gramStart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sex:</w:t>
            </w:r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natural</w:t>
            </w:r>
            <w:proofErr w:type="spellEnd"/>
            <w:proofErr w:type="gramEnd"/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 cubic spline of ventricular rate (third piecewise polynomial)</w:t>
            </w:r>
          </w:p>
        </w:tc>
        <w:tc>
          <w:tcPr>
            <w:tcW w:w="0" w:type="auto"/>
            <w:vAlign w:val="center"/>
          </w:tcPr>
          <w:p w14:paraId="48B43F7B" w14:textId="4AD1D3A5" w:rsidR="007C0917" w:rsidRDefault="007C0917" w:rsidP="001E33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-7.5</w:t>
            </w:r>
            <w:r w:rsidR="00172989">
              <w:rPr>
                <w:rFonts w:ascii="Lucida Sans" w:hAnsi="Lucida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1F1F840" w14:textId="3B003C16" w:rsidR="007C0917" w:rsidRDefault="007C0917" w:rsidP="001E33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0.01</w:t>
            </w:r>
          </w:p>
        </w:tc>
      </w:tr>
      <w:tr w:rsidR="007C0917" w14:paraId="015F0342" w14:textId="7FD1D984" w:rsidTr="007C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A8A5AA" w14:textId="363B1990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Male </w:t>
            </w:r>
            <w:proofErr w:type="spellStart"/>
            <w:proofErr w:type="gramStart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sex:cos</w:t>
            </w:r>
            <w:proofErr w:type="spellEnd"/>
            <w:proofErr w:type="gramEnd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(2 * pi * Time)</w:t>
            </w:r>
          </w:p>
        </w:tc>
        <w:tc>
          <w:tcPr>
            <w:tcW w:w="0" w:type="auto"/>
            <w:vAlign w:val="center"/>
          </w:tcPr>
          <w:p w14:paraId="4AE858FA" w14:textId="2250C380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0" w:type="auto"/>
            <w:vAlign w:val="center"/>
          </w:tcPr>
          <w:p w14:paraId="30929E95" w14:textId="3D6ED040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717AA911" w14:textId="57005504" w:rsidTr="007C09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0CA071" w14:textId="14507212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Male </w:t>
            </w:r>
            <w:proofErr w:type="spellStart"/>
            <w:proofErr w:type="gramStart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sex:sin</w:t>
            </w:r>
            <w:proofErr w:type="spellEnd"/>
            <w:proofErr w:type="gramEnd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(2 * pi * Time)</w:t>
            </w:r>
          </w:p>
        </w:tc>
        <w:tc>
          <w:tcPr>
            <w:tcW w:w="0" w:type="auto"/>
            <w:vAlign w:val="center"/>
          </w:tcPr>
          <w:p w14:paraId="4073E1FF" w14:textId="0F68C711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0" w:type="auto"/>
            <w:vAlign w:val="center"/>
          </w:tcPr>
          <w:p w14:paraId="42CA50D8" w14:textId="198B2CD5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0.57</w:t>
            </w:r>
          </w:p>
        </w:tc>
      </w:tr>
      <w:tr w:rsidR="007C0917" w14:paraId="39E7BF3C" w14:textId="1C160FBE" w:rsidTr="007C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B4EFBC" w14:textId="3393749F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Age per </w:t>
            </w:r>
            <w:proofErr w:type="spellStart"/>
            <w:proofErr w:type="gramStart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year</w:t>
            </w:r>
            <w:r w:rsidRPr="007E0EE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:cos</w:t>
            </w:r>
            <w:proofErr w:type="spellEnd"/>
            <w:proofErr w:type="gramEnd"/>
            <w:r w:rsidRPr="007E0EE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(2 * pi * Time)</w:t>
            </w:r>
          </w:p>
        </w:tc>
        <w:tc>
          <w:tcPr>
            <w:tcW w:w="0" w:type="auto"/>
            <w:vAlign w:val="center"/>
          </w:tcPr>
          <w:p w14:paraId="7D5DAAD4" w14:textId="37C75C24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-0.02</w:t>
            </w:r>
            <w:r w:rsidR="00172989">
              <w:rPr>
                <w:rFonts w:ascii="Lucida Sans" w:hAnsi="Lucida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56699F5" w14:textId="130DE59F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0.001</w:t>
            </w:r>
          </w:p>
        </w:tc>
      </w:tr>
      <w:tr w:rsidR="007C0917" w14:paraId="2D10B566" w14:textId="703B2A18" w:rsidTr="007C09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AA02A3B" w14:textId="3AEDD593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Age per </w:t>
            </w:r>
            <w:proofErr w:type="spellStart"/>
            <w:proofErr w:type="gramStart"/>
            <w:r w:rsidRPr="001E33A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year</w:t>
            </w:r>
            <w:r w:rsidRPr="007E0EE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:sin</w:t>
            </w:r>
            <w:proofErr w:type="spellEnd"/>
            <w:proofErr w:type="gramEnd"/>
            <w:r w:rsidRPr="007E0EED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(2 * pi * Time)</w:t>
            </w:r>
          </w:p>
        </w:tc>
        <w:tc>
          <w:tcPr>
            <w:tcW w:w="0" w:type="auto"/>
            <w:vAlign w:val="center"/>
          </w:tcPr>
          <w:p w14:paraId="3D80CD36" w14:textId="2F234DF3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-0.0074</w:t>
            </w:r>
          </w:p>
        </w:tc>
        <w:tc>
          <w:tcPr>
            <w:tcW w:w="0" w:type="auto"/>
            <w:vAlign w:val="center"/>
          </w:tcPr>
          <w:p w14:paraId="28CAC4E5" w14:textId="776741EE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0.09</w:t>
            </w:r>
          </w:p>
        </w:tc>
      </w:tr>
      <w:tr w:rsidR="007C0917" w14:paraId="326A35A2" w14:textId="4252307D" w:rsidTr="007C0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0BD056" w14:textId="73CE1ABB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Ventricular </w:t>
            </w:r>
            <w:proofErr w:type="spellStart"/>
            <w:proofErr w:type="gramStart"/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rate:</w:t>
            </w:r>
            <w:r w:rsidRPr="002A39DF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cos</w:t>
            </w:r>
            <w:proofErr w:type="spellEnd"/>
            <w:proofErr w:type="gramEnd"/>
            <w:r w:rsidRPr="002A39DF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(2 * pi * Time)</w:t>
            </w:r>
          </w:p>
        </w:tc>
        <w:tc>
          <w:tcPr>
            <w:tcW w:w="0" w:type="auto"/>
            <w:vAlign w:val="center"/>
          </w:tcPr>
          <w:p w14:paraId="61445B9E" w14:textId="524B363E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9.</w:t>
            </w:r>
            <w:r w:rsidR="00172989">
              <w:rPr>
                <w:rFonts w:ascii="Lucida Sans" w:hAnsi="Lucida Sans"/>
                <w:color w:val="000000"/>
                <w:sz w:val="18"/>
                <w:szCs w:val="18"/>
              </w:rPr>
              <w:t>06</w:t>
            </w:r>
          </w:p>
        </w:tc>
        <w:tc>
          <w:tcPr>
            <w:tcW w:w="0" w:type="auto"/>
            <w:vAlign w:val="center"/>
          </w:tcPr>
          <w:p w14:paraId="661AF729" w14:textId="2FBA4F86" w:rsidR="007C0917" w:rsidRDefault="007C0917" w:rsidP="002A39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  <w:tr w:rsidR="007C0917" w14:paraId="3936FE49" w14:textId="58836FBB" w:rsidTr="007C0917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9848AA" w14:textId="4A36F694" w:rsidR="007C0917" w:rsidRDefault="007C0917" w:rsidP="002A39DF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 xml:space="preserve">Ventricular </w:t>
            </w:r>
            <w:proofErr w:type="spellStart"/>
            <w:proofErr w:type="gramStart"/>
            <w:r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rate:</w:t>
            </w:r>
            <w:r w:rsidRPr="002A39DF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sin</w:t>
            </w:r>
            <w:proofErr w:type="spellEnd"/>
            <w:proofErr w:type="gramEnd"/>
            <w:r w:rsidRPr="002A39DF">
              <w:rPr>
                <w:rFonts w:ascii="Lucida Sans" w:hAnsi="Lucida Sans"/>
                <w:color w:val="000000"/>
                <w:sz w:val="18"/>
                <w:szCs w:val="18"/>
                <w:lang w:val="en-US"/>
              </w:rPr>
              <w:t>(2 * pi * Time)</w:t>
            </w:r>
          </w:p>
        </w:tc>
        <w:tc>
          <w:tcPr>
            <w:tcW w:w="0" w:type="auto"/>
            <w:vAlign w:val="center"/>
          </w:tcPr>
          <w:p w14:paraId="0028802C" w14:textId="286C46D7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0" w:type="auto"/>
            <w:vAlign w:val="center"/>
          </w:tcPr>
          <w:p w14:paraId="45622E94" w14:textId="4C65C6C3" w:rsidR="007C0917" w:rsidRDefault="007C0917" w:rsidP="002A39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hAnsi="Lucida Sans"/>
                <w:color w:val="000000"/>
                <w:sz w:val="18"/>
                <w:szCs w:val="18"/>
              </w:rPr>
            </w:pPr>
            <w:r>
              <w:rPr>
                <w:rFonts w:ascii="Lucida Sans" w:hAnsi="Lucida Sans"/>
                <w:color w:val="000000"/>
                <w:sz w:val="18"/>
                <w:szCs w:val="18"/>
              </w:rPr>
              <w:t>&lt;0.001</w:t>
            </w:r>
          </w:p>
        </w:tc>
      </w:tr>
    </w:tbl>
    <w:p w14:paraId="50D47E8B" w14:textId="77777777" w:rsidR="00935EFC" w:rsidRPr="00935EFC" w:rsidRDefault="00935EFC" w:rsidP="0068473D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105A1C62" w14:textId="47C44D40" w:rsidR="00505FC5" w:rsidRPr="00826C83" w:rsidRDefault="00826C83" w:rsidP="0068473D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i/>
          <w:iCs/>
          <w:sz w:val="22"/>
          <w:szCs w:val="22"/>
          <w:lang w:val="en-US"/>
        </w:rPr>
        <w:t xml:space="preserve">Supplemental Table 2. </w:t>
      </w:r>
      <w:r>
        <w:rPr>
          <w:rFonts w:ascii="Calibri" w:hAnsi="Calibri" w:cs="Calibri"/>
          <w:sz w:val="22"/>
          <w:szCs w:val="22"/>
          <w:lang w:val="en-US"/>
        </w:rPr>
        <w:t>Coefficients of the final linear mixed effects model for prediction of QT interval, including a natural cubic spline of the ventricular rate</w:t>
      </w:r>
      <w:r w:rsidR="00935EFC">
        <w:rPr>
          <w:rFonts w:ascii="Calibri" w:hAnsi="Calibri" w:cs="Calibri"/>
          <w:sz w:val="22"/>
          <w:szCs w:val="22"/>
          <w:lang w:val="en-US"/>
        </w:rPr>
        <w:t>, age, sex, the sinusoidal of time-of-day and all pairwise interactions.</w:t>
      </w:r>
    </w:p>
    <w:sectPr w:rsidR="00505FC5" w:rsidRPr="00826C83" w:rsidSect="0089762D">
      <w:pgSz w:w="12240" w:h="15840"/>
      <w:pgMar w:top="1720" w:right="888" w:bottom="733" w:left="10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759"/>
    <w:rsid w:val="000208C7"/>
    <w:rsid w:val="00104E64"/>
    <w:rsid w:val="00172989"/>
    <w:rsid w:val="001D18AF"/>
    <w:rsid w:val="001E33AD"/>
    <w:rsid w:val="001F188C"/>
    <w:rsid w:val="00243A77"/>
    <w:rsid w:val="002A39DF"/>
    <w:rsid w:val="003160C8"/>
    <w:rsid w:val="00340A9E"/>
    <w:rsid w:val="00383B71"/>
    <w:rsid w:val="00393ACE"/>
    <w:rsid w:val="00393F51"/>
    <w:rsid w:val="004465C9"/>
    <w:rsid w:val="004842D5"/>
    <w:rsid w:val="004A7800"/>
    <w:rsid w:val="00505FC5"/>
    <w:rsid w:val="005A35E7"/>
    <w:rsid w:val="00600D2F"/>
    <w:rsid w:val="0068473D"/>
    <w:rsid w:val="006A4562"/>
    <w:rsid w:val="007B57CA"/>
    <w:rsid w:val="007C0917"/>
    <w:rsid w:val="007E0EED"/>
    <w:rsid w:val="00826C83"/>
    <w:rsid w:val="0089762D"/>
    <w:rsid w:val="008C2521"/>
    <w:rsid w:val="008D153A"/>
    <w:rsid w:val="00935EFC"/>
    <w:rsid w:val="00946BAD"/>
    <w:rsid w:val="009C45BD"/>
    <w:rsid w:val="009D0266"/>
    <w:rsid w:val="00A6145F"/>
    <w:rsid w:val="00C65810"/>
    <w:rsid w:val="00D12BCC"/>
    <w:rsid w:val="00D9643F"/>
    <w:rsid w:val="00DB2759"/>
    <w:rsid w:val="00E62717"/>
    <w:rsid w:val="00ED13D3"/>
    <w:rsid w:val="00FD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9D5602"/>
  <w15:chartTrackingRefBased/>
  <w15:docId w15:val="{72603B9B-1FCB-0D46-AD83-390EE57C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B2759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DB2759"/>
    <w:rPr>
      <w:color w:val="808080"/>
    </w:rPr>
  </w:style>
  <w:style w:type="paragraph" w:customStyle="1" w:styleId="csl-entry">
    <w:name w:val="csl-entry"/>
    <w:basedOn w:val="Standaard"/>
    <w:rsid w:val="00DB2759"/>
    <w:pPr>
      <w:spacing w:before="100" w:beforeAutospacing="1" w:after="100" w:afterAutospacing="1"/>
    </w:pPr>
    <w:rPr>
      <w:rFonts w:eastAsiaTheme="minorEastAsia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table" w:styleId="Tabelraster">
    <w:name w:val="Table Grid"/>
    <w:basedOn w:val="Standaardtabel"/>
    <w:uiPriority w:val="39"/>
    <w:rsid w:val="008C2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8C252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946BA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3">
    <w:name w:val="Grid Table 3"/>
    <w:basedOn w:val="Standaardtabel"/>
    <w:uiPriority w:val="48"/>
    <w:rsid w:val="00946B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">
    <w:name w:val="Grid Table 7 Colorful"/>
    <w:basedOn w:val="Standaardtabel"/>
    <w:uiPriority w:val="52"/>
    <w:rsid w:val="009D026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3-Accent3">
    <w:name w:val="Grid Table 3 Accent 3"/>
    <w:basedOn w:val="Standaardtabel"/>
    <w:uiPriority w:val="48"/>
    <w:rsid w:val="009D026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FFA6CF-354B-424D-9877-7772530CC8F2}">
  <we:reference id="wa104380917" version="1.0.1.0" store="nl-NL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313EC9-4D49-F841-8EF1-08FAA5C96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13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 van de Leur</dc:creator>
  <cp:keywords/>
  <dc:description/>
  <cp:lastModifiedBy>Rutger van de Leur</cp:lastModifiedBy>
  <cp:revision>34</cp:revision>
  <dcterms:created xsi:type="dcterms:W3CDTF">2022-04-07T19:09:00Z</dcterms:created>
  <dcterms:modified xsi:type="dcterms:W3CDTF">2024-09-24T23:55:00Z</dcterms:modified>
</cp:coreProperties>
</file>